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81A" w:rsidRPr="00075BCE" w:rsidRDefault="0069681A" w:rsidP="0069681A">
      <w:pPr>
        <w:jc w:val="both"/>
      </w:pPr>
      <w:r w:rsidRPr="00BC3D5C">
        <w:rPr>
          <w:b/>
        </w:rPr>
        <w:t>Table S</w:t>
      </w:r>
      <w:r w:rsidR="008F53DB">
        <w:rPr>
          <w:b/>
        </w:rPr>
        <w:t>5</w:t>
      </w:r>
      <w:r w:rsidRPr="00BC3D5C">
        <w:rPr>
          <w:b/>
        </w:rPr>
        <w:t xml:space="preserve"> List of the 155 SNPs identified with the TRES software</w:t>
      </w:r>
      <w:r w:rsidR="008F53DB">
        <w:rPr>
          <w:b/>
        </w:rPr>
        <w:t>, evaluated in 64 individuals (</w:t>
      </w:r>
      <w:proofErr w:type="spellStart"/>
      <w:r w:rsidR="008F53DB">
        <w:rPr>
          <w:b/>
        </w:rPr>
        <w:t>TRES_all</w:t>
      </w:r>
      <w:proofErr w:type="spellEnd"/>
      <w:r w:rsidR="00EA571D">
        <w:rPr>
          <w:b/>
        </w:rPr>
        <w:t xml:space="preserve"> methodology</w:t>
      </w:r>
      <w:r w:rsidR="008F53DB">
        <w:rPr>
          <w:b/>
        </w:rPr>
        <w:t>)</w:t>
      </w:r>
      <w:r w:rsidRPr="00BC3D5C">
        <w:rPr>
          <w:b/>
        </w:rPr>
        <w:t>.</w:t>
      </w:r>
      <w:r w:rsidRPr="00BC3D5C">
        <w:t xml:space="preserve"> Genes located within ±100kb of the identified SNP</w:t>
      </w:r>
      <w:r w:rsidR="00137DFA">
        <w:t>s</w:t>
      </w:r>
      <w:r w:rsidRPr="00BC3D5C">
        <w:t xml:space="preserve"> or nearby genes of the identified SNPs </w:t>
      </w:r>
      <w:proofErr w:type="gramStart"/>
      <w:r w:rsidRPr="00BC3D5C">
        <w:t>are presented</w:t>
      </w:r>
      <w:proofErr w:type="gramEnd"/>
      <w:r w:rsidRPr="00BC3D5C">
        <w:t xml:space="preserve"> in italics. Text</w:t>
      </w:r>
      <w:r w:rsidR="00075BCE" w:rsidRPr="00BC3D5C">
        <w:t>s</w:t>
      </w:r>
      <w:r w:rsidRPr="00BC3D5C">
        <w:t xml:space="preserve"> in bold indicate the </w:t>
      </w:r>
      <w:r w:rsidR="008F53DB">
        <w:t>95</w:t>
      </w:r>
      <w:r w:rsidRPr="00BC3D5C">
        <w:t xml:space="preserve"> common SNPs identified among the three methods. CHR: chromosome, kb: kilo base pair</w:t>
      </w:r>
      <w:r w:rsidR="0051096E" w:rsidRPr="0051096E">
        <w:t>; SNP: Single Nucleotide Polymorphism.</w:t>
      </w:r>
    </w:p>
    <w:p w:rsidR="0069681A" w:rsidRDefault="0069681A"/>
    <w:tbl>
      <w:tblPr>
        <w:tblW w:w="9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8"/>
        <w:gridCol w:w="596"/>
        <w:gridCol w:w="1388"/>
        <w:gridCol w:w="2133"/>
        <w:gridCol w:w="2479"/>
      </w:tblGrid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CHR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SNP </w:t>
            </w:r>
            <w:proofErr w:type="spellStart"/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position</w:t>
            </w:r>
            <w:proofErr w:type="spellEnd"/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proofErr w:type="spellStart"/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Gene</w:t>
            </w:r>
            <w:proofErr w:type="spellEnd"/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(s) </w:t>
            </w:r>
            <w:proofErr w:type="spellStart"/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within</w:t>
            </w:r>
            <w:proofErr w:type="spellEnd"/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 ±100kb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proofErr w:type="spellStart"/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Nearby</w:t>
            </w:r>
            <w:proofErr w:type="spellEnd"/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 </w:t>
            </w:r>
            <w:proofErr w:type="spellStart"/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gene</w:t>
            </w:r>
            <w:proofErr w:type="spellEnd"/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(s)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6936-scaffold285-109788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493910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MBNL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6716-scaffold65-347374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600178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B3GALNT1, PPM1L, LOC108636207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33502-scaffold393-93688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6676851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DDX18, LOC102175338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0697-scaffold138-73298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493309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LC38A1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0714-scaffold138-138239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428368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FIGN, GRB14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0424-scaffold202-248517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26191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5126, FN1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8063-scaffold474-140550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40550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8512, IGSF21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7657-scaffold670-22958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372723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1546, LOC108638390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7441-scaffold127-263859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946196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BBS5, LRP2, KLHL4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7513-scaffold127-580051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262387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APGEF4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655-scaffold1378-18925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742223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FCRL3, FCRL1, LOC102186680, LOC102186389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666-scaffold1378-57883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781181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KIRREL, LOC102180713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2459-scaffold222-110251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732203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PATJ, LOC102188010, LOC102183201, LOC102188186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9241-scaffold315-43026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67235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3H1orf94, GJB5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6347-scaffold4353-7018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6630641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XRG, LMX1A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3619-scaffold582-125250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676602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TRNAQ-CUG, TM2D1, LOC102189087, LOC102183753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7963-scaffold675-416926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40352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B57D9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EXM, DHCR24, LOC108634584, TM</w:t>
            </w:r>
            <w:r w:rsidR="00B57D9C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E</w:t>
            </w:r>
            <w:bookmarkStart w:id="0" w:name="_GoBack"/>
            <w:bookmarkEnd w:id="0"/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M61, BSND, USP24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4320-scaffold83-189917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4836057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DPYD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4978-scaffold257-37425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2050007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PAR3, MCOLN2, LOC106501954, MCOLN3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4372-scaffold603-445652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66642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NTNAP2, TRNAS-GGA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5283-scaffold1629-67784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5754797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AC1, LOC102185057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lastRenderedPageBreak/>
              <w:t>snp44287-scaffold603-79578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327171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CLEC5A, LOC102178239, LOC102180188, LOC102178508, PRSS37, TAS2R5, TAS2R4, TAS2R3, SSBP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9040-scaffold494-674229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3621110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TXN7L1, LOC102170111, RINT1, PUS7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12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33395-scaffold392-161944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5510133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l-GR"/>
              </w:rPr>
              <w:t>AVIL, TSFM, METTL21B, METTL1, LOC108636103, LOC102170758, MARCH9, CDK4, TSPAN31, AGAP2, OS9, LOC108636010, B4GALNT1, SLC26A110, LOC108636011, ARHGF25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787-scaffold1384-75902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709401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WNT5B, FBXL14, ADIPOR2, CACNA2D4, LRTM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WNT5B, ADIPOR2</w:t>
            </w:r>
          </w:p>
        </w:tc>
      </w:tr>
      <w:tr w:rsidR="0069681A" w:rsidRPr="009B2EE4" w:rsidTr="0069681A">
        <w:trPr>
          <w:trHeight w:val="9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71-scaffold1007-13325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321659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8636110, LOC106503978, LOC108636024, LOC102172252, LOC102172429, LOC102171493, LOC108636132, LOC102177504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12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73-scaffold1007-20411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314573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2170968, LOC108636023, LOC102171143, LOC108636108, LOC108636109, LOC108636110, LOC106503978, LOC108636024, LOC102172252, LOC102172428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8712-scaffold310-31335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237248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NKS1B, FAM71C, LOC102172242, LOC108636089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3401-scaffold392-189066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483011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TP23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4488-scaffold405-238423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24640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609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6656-scaffold443-110438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63854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69555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8935-scaffold1322-26274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561657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5101, TRNAK-UUU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lastRenderedPageBreak/>
              <w:t>snp7619-scaffold1273-7245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3848277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LOC102178056, LCORL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58078-scaffold94-485521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6775327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ZAR1, SLA1N2, SLC10A4, FRYL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6117-scaffold1698-29742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269237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DB2, QDPR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6757-scaffold281-95417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528905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MMRN1, SNCA, LOC108636214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824-scaffold340-124174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293091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AMK2D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2243-scaffold553-58641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943984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BCK, NPNT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467-scaffold1143-59860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058691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PARM1, LOC106502208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6112-scaffold1698-7770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2912092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DB2, QDPR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7106-scaffold1789-4019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7881611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1416, LOC102171698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5698-scaffold12-51641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8377464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MARCH3, LOC102174382, C7H5orf63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55332-scaffold853-141498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8570614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ISOC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027-scaffold1356-180628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887293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SLC6A7, ARSI, CAMKA2A, CDX1, PDGFRB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801-scaffold105-104423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556439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6502366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B57D9C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1526-scaffold210-117442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404231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ELL, GDF15, LRRC25, SSBP4, ISYNA1, FKBP8, KXD1, UBA5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3243-scaffold2321-34159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69942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GMB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9821-scaffold323-282581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513852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FSTL4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585-scaffold339-118188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258321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GCD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586-scaffold339-121708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261841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GCD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616-scaffold339-243402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3835361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6502343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B57D9C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6625-scaffold441-141911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564099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ELAVL3, TSPAN16, RAB3D, TMEM205, CCDC159, PLPPR2, SWSAP1, EPOR, RGL3, CCDC151, PRKCSH, ZNF653, ECSIT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12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5334-scaffold853-151062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580177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ISOC1, ADAMTS19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8842-scaffold1317-95388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337542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7402, LOC102187131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7056-scaffold178-692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0800231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NASEH1, ADI1, TRAPPC12, TSSC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1919-scaffold356-537511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371335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NFSF15, TNFSF8, LOC102178728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lastRenderedPageBreak/>
              <w:t>snp46348-scaffold64-137350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3206301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6662, LOC102173935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1870-scaffold356-314563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1483873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PTBP3, LOC106501724, TRNAC-GCA, HSDL2, KIAA1958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8864-scaffold1318-88638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582270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IRAK1BP1, PHIP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2975-scaffold2290-152979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336530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UST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9422-scaffold318-204276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172759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9401, TBX18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2006-scaffold359-169814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35800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RNF146, RSPO3, ECHDC1, TRNAS-AGA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3752-scaffold588-88529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94154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NKAIN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5518-scaffold620-347917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4837725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AMA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snp18244-scaffold185-1866351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68199511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C10H15orf54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1517-scaffold1420-23240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714655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CDC112, LOC102182794, PGGT1B, TRIM36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3776-scaffold397-219385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391679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3663, OTX2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6398-scaffold886-3424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80971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6851,LOC108636903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7474-scaffold293-7060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76357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DYSF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15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3908-scaffold4-98220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332495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2178634, LOC102178368, LOC102178083, LOC102177808, LOC102177535, LOC102177251, LOC102181033, LOC102176137, LOC102175865, LOC102176702, LOC102176434, LOC108637119, LOC102179209, LOC108637121, LOC102182883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0644-scaffold52-255354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51024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KCNK12, MSH2, LOC10650261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5261-scaffold618-129697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821560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2881, LOC102183425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2870-scaffold793-64592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761458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FABP1, SMYD1, KRCC1, LOC102187869, LOC102188142, CD8B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9725-scaffold135-86541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363621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6970, TRNAG-UCC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lastRenderedPageBreak/>
              <w:t>snp3130-scaffold1095-177770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131963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NDFIP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199-scaffold1095-460760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848973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C-GCA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6526-scaffold644-43322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04110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RGLU1, EFNB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9558-scaffold707-84501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49701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7268,TRNAS-GGA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0253-scaffold717-785173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823667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LITRK1, TRNAC-GCA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2079-scaffold77-14755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594789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OLFM4, LOC10863728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6850-scaffold125-247708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5842258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3479, PCDH9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snp32392-scaffold369-26394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800475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MACROD2, TRNAC-GCA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49036-scaffold7-315699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2923500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FAM171A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13043-scaffold150-281237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4872716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BMP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3764-scaffold24-132290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41352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KIAA1217, LOC106502743, LOC10863738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8666-scaffold956-58332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963923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PIN3, EMILIN3, TRNAE-CUC, CHD6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6093-scaffold875-176714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733085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E-UUC, TRNAS-GGA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1119-scaffold14-212096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937283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MYC, LOC102186225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18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979-scaffold1394-982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78809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2186788, LOC102186505, LOC102186235, LOC102178290, LOC102185943, LOC102185678, LOC102185387, LOC102185108, LOC102184831, LOC102184545, LOC102178000, LOC102184269, LOC102183988, LOC102183711, LOC108637600, LOC106502922, LOC106501735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6734-scaffold445-206805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79903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2186232, LOC102174230, LOC102185483, LOC102173954, LOC102173403, LOC108637633, LOC102184740, LOC102184170, LOC102184454, LOC102173107, TRIM68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2257-scaffold5554-7165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326610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15H11orf87, DDX10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lastRenderedPageBreak/>
              <w:t>snp5289-scaffold1183-123200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19766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METTL15, KIF18A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4809-scaffold1599-34437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761224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JAP1, C16H1orf174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4926-scaffold1167-2552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518091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GS2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2577-scaffold785-7892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149125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HHAT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8588-scaffold131-48864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792903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EC16B, LOC102182333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8590-scaffold131-59037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782730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EC16B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7021-scaffold1776-23878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539323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HMCN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7108-scaffold4500-19159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722749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JAP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5584-scaffold428-364439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101542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FNIP2, C17H4orf45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22681-scaffold225-245307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3228309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LOC102172836, TRNAC-ACA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8714-scaffold1890-46110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336832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ZNF112, ZNF235, ZNF285, LOC102168853, ZNF180, LOC102169126, CEACAM20, LOC102169412, IGSF23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9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9471-scaffold3193-20668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4727121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HIF3A, PPP5C, LOC108638115, PNMAL1, LOC102169127, CCDC8, PNMAL2, TRNAA-AGC, CALM3, PTGIR, GNG8, DACT3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081-scaffold1093-166224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031059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229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0193-scaffold512-153513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67438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C-GCA, LOC106503092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5426-scaffold62-387241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108290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NNT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9800-scaffold711-104553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024320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PDE4D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2295-scaffold1460-97919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783396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PRIMA1, UNC79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4957-scaffold160-204214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86075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TMC3, LOC108638535, MCEE, LOC102181633, LOC102177475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4978-scaffold160-290588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72449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3271, NSMCE3, FAM189A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2586-scaffold374-2985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34666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RTC3, IQGAP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8814-scaffold492-214678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923112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8490, PRKD1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0303-scaffold72-4184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80869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845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1448-scaffold754-48194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083476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ZNF710, IDH2, LOC102186633, SEMA4B, CIB1, GDPGP1, NGRN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lastRenderedPageBreak/>
              <w:t>snp57122-scaffold91-47717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04923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GABRA5, LOC102178769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7235-scaffold911-120454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595945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6503345, KLHL25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7146-scaffold1265-7200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769308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G-UCC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7153-scaffold1265-36889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739619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GBL1, TRNAG-UCC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7168-scaffold91-250699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019420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ATP10A, LOC102191179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9109-scaffold1921-5178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1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652580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INGO1, ODF3L1, CSPG4, SNX33, SNUPN, LOC102190173, IMP3, PTPN9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949-scaffold109-175422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40439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S-GGA, TRNAQ-CUG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955-scaffold109-199355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64373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S-GGA, TRNAQ-CUG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5346-scaffold163-274809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2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8293677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YNPR, CADPS</w:t>
            </w:r>
          </w:p>
        </w:tc>
      </w:tr>
      <w:tr w:rsidR="0069681A" w:rsidRPr="00B57D9C" w:rsidTr="0069681A">
        <w:trPr>
          <w:trHeight w:val="9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0259-scaffold1368-218781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112748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ZBTB9, SYNGAP1, CUTA, PHF1, KIFC1, LOC102183375, LOC102168498, DAXX, ZBTB22, TAPBP, RGL2, PFDN6, WDR46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1458-scaffold1417-94641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256899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FARS2, LYRM4, LOC102169818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9678-scaffold505-47467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627206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DNAH8, GLO1, BTBD9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0296-scaffold2009-442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3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8440896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0545, KHDRBS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9699-scaffold1349-49535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2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580357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LOC102180814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0677-scaffold1379-31393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70772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0373, SYT4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7147-scaffold451-139394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61752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3764, LOC102171118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4916-scaffold84-166323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5880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ZNF516, TSHZ1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7659-scaffold1277-264730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945798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8633809, LIPG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IPG, LOC108633809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7669-scaffold1277-65393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4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906877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DYM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0489-scaffold336-145646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39990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TEKT5, NUBP1, TVP23A, CIITA, DEXI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8343-scaffold485-86296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554591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LEC19A, TRNAK-CUU, SYT17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3024-scaffold570-117204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94174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RBFOX1, TMEM114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5063-scaffold161-37373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452093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KCNK18, VAX1, SHTN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1449-scaffold3488-5484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898067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ZWINT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2278-scaffold556-86114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8347596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HST15, CPXM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55137-scaffold847-107726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00587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80995, CTBP2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lastRenderedPageBreak/>
              <w:t>snp55159-scaffold847-200306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608008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26H10orf90, ADAM1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44504-scaffold604-324987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2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color w:val="000000"/>
                <w:lang w:val="el-GR" w:eastAsia="el-GR"/>
              </w:rPr>
              <w:t>1372147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val="el-GR" w:eastAsia="el-GR"/>
              </w:rPr>
              <w:t>KCNU1, LOC102184589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300-scaffold333-361818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9466438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SFRP1, LOC102185808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30322-scaffold333-459219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0440452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C27H8orf4, IDO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30734-scaffold34-157127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219984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74361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4450-scaffold604-977126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44872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91489, ADAM9, LOC102191206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4483-scaffold604-2371901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7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2843500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RNAE-UUC, LOC102185144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4865-scaffold838-4305667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6059681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USP54, LOC102187373, FUT11, SEC24C, SYNPO2L, MYOZ1, PPP3CB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7597-scaffold922-15343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8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54641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LOC102169834, CXCL12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14780-scaffold1596-29634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362123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MTNR1B, LOC102176586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6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17567-scaffold182-27442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43971595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POLA2, CDC43EP2, DPF2, TIGD3, SLC25A45, FRMD8, TRNAS-GGA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227-scaffold1006-227193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7986537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MEM135, LOC102191495, FZD4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48271-scaffold683-114683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11630471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DLG2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b/>
                <w:color w:val="000000"/>
                <w:lang w:val="el-GR" w:eastAsia="el-GR"/>
              </w:rPr>
              <w:t>snp53108-scaffold799-328550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35315323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TMEM45B, NFRKB, PRDM10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val="el-GR" w:eastAsia="el-GR"/>
              </w:rPr>
              <w:t> </w:t>
            </w:r>
          </w:p>
        </w:tc>
      </w:tr>
      <w:tr w:rsidR="0069681A" w:rsidRPr="009B2EE4" w:rsidTr="0069681A">
        <w:trPr>
          <w:trHeight w:val="15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snp2830-scaffold1083-37727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9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l-GR" w:eastAsia="el-GR"/>
              </w:rPr>
            </w:pPr>
            <w:r w:rsidRPr="009B2EE4">
              <w:rPr>
                <w:rFonts w:ascii="Calibri" w:eastAsia="Times New Roman" w:hAnsi="Calibri" w:cs="Times New Roman"/>
                <w:color w:val="000000"/>
                <w:lang w:val="el-GR" w:eastAsia="el-GR"/>
              </w:rPr>
              <w:t>26036694</w:t>
            </w:r>
          </w:p>
        </w:tc>
        <w:tc>
          <w:tcPr>
            <w:tcW w:w="2133" w:type="dxa"/>
            <w:shd w:val="clear" w:color="auto" w:fill="auto"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LOC102170028, LOC102188475, LOC102188745, LOC102189009, LOC102170300, LOC102170584, LOC102170855, LOC102171132, LOC102171408, LOC102171690, LOC102171954, LOC102189280, LOC102189836, LOC106503724</w:t>
            </w:r>
          </w:p>
        </w:tc>
        <w:tc>
          <w:tcPr>
            <w:tcW w:w="2479" w:type="dxa"/>
            <w:shd w:val="clear" w:color="auto" w:fill="auto"/>
            <w:noWrap/>
            <w:vAlign w:val="bottom"/>
            <w:hideMark/>
          </w:tcPr>
          <w:p w:rsidR="0069681A" w:rsidRPr="009B2EE4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</w:pPr>
            <w:r w:rsidRPr="009B2EE4">
              <w:rPr>
                <w:rFonts w:ascii="Calibri" w:eastAsia="Times New Roman" w:hAnsi="Calibri" w:cs="Times New Roman"/>
                <w:i/>
                <w:iCs/>
                <w:color w:val="000000"/>
                <w:lang w:eastAsia="el-GR"/>
              </w:rPr>
              <w:t> </w:t>
            </w:r>
          </w:p>
        </w:tc>
      </w:tr>
    </w:tbl>
    <w:p w:rsidR="002B2568" w:rsidRDefault="002B2568"/>
    <w:sectPr w:rsidR="002B2568" w:rsidSect="0069681A">
      <w:pgSz w:w="11906" w:h="16838"/>
      <w:pgMar w:top="1440" w:right="180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CB7"/>
    <w:rsid w:val="00075BCE"/>
    <w:rsid w:val="00137DFA"/>
    <w:rsid w:val="002B2568"/>
    <w:rsid w:val="003A7CB7"/>
    <w:rsid w:val="004842E5"/>
    <w:rsid w:val="0051096E"/>
    <w:rsid w:val="0069681A"/>
    <w:rsid w:val="008F53DB"/>
    <w:rsid w:val="009B2EE4"/>
    <w:rsid w:val="00AC380D"/>
    <w:rsid w:val="00B57D9C"/>
    <w:rsid w:val="00BC3D5C"/>
    <w:rsid w:val="00CF63B1"/>
    <w:rsid w:val="00EA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239F5"/>
  <w15:chartTrackingRefBased/>
  <w15:docId w15:val="{E579928C-5FFA-46E4-B43A-F6B9A85CA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63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63B1"/>
    <w:rPr>
      <w:color w:val="954F72"/>
      <w:u w:val="single"/>
    </w:rPr>
  </w:style>
  <w:style w:type="paragraph" w:customStyle="1" w:styleId="msonormal0">
    <w:name w:val="msonormal"/>
    <w:basedOn w:val="Normal"/>
    <w:rsid w:val="00CF6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5">
    <w:name w:val="xl65"/>
    <w:basedOn w:val="Normal"/>
    <w:rsid w:val="00CF63B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66">
    <w:name w:val="xl66"/>
    <w:basedOn w:val="Normal"/>
    <w:rsid w:val="00CF63B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67">
    <w:name w:val="xl67"/>
    <w:basedOn w:val="Normal"/>
    <w:rsid w:val="00CF63B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68">
    <w:name w:val="xl68"/>
    <w:basedOn w:val="Normal"/>
    <w:rsid w:val="00CF63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9">
    <w:name w:val="xl69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0">
    <w:name w:val="xl70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1">
    <w:name w:val="xl71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2">
    <w:name w:val="xl72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3">
    <w:name w:val="xl73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4">
    <w:name w:val="xl74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75">
    <w:name w:val="xl75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76">
    <w:name w:val="xl76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l-GR" w:eastAsia="el-GR"/>
    </w:rPr>
  </w:style>
  <w:style w:type="paragraph" w:customStyle="1" w:styleId="xl77">
    <w:name w:val="xl77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8">
    <w:name w:val="xl78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val="el-GR" w:eastAsia="el-GR"/>
    </w:rPr>
  </w:style>
  <w:style w:type="paragraph" w:customStyle="1" w:styleId="xl79">
    <w:name w:val="xl79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val="el-GR" w:eastAsia="el-GR"/>
    </w:rPr>
  </w:style>
  <w:style w:type="paragraph" w:customStyle="1" w:styleId="xl80">
    <w:name w:val="xl80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81">
    <w:name w:val="xl81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82">
    <w:name w:val="xl82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83">
    <w:name w:val="xl83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84">
    <w:name w:val="xl84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85">
    <w:name w:val="xl85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86">
    <w:name w:val="xl86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val="el-GR" w:eastAsia="el-GR"/>
    </w:rPr>
  </w:style>
  <w:style w:type="paragraph" w:customStyle="1" w:styleId="xl87">
    <w:name w:val="xl87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5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1843</Words>
  <Characters>995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12</cp:revision>
  <dcterms:created xsi:type="dcterms:W3CDTF">2019-05-10T11:00:00Z</dcterms:created>
  <dcterms:modified xsi:type="dcterms:W3CDTF">2019-08-01T10:53:00Z</dcterms:modified>
</cp:coreProperties>
</file>